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A331D" w14:textId="601C5DC6" w:rsidR="007F6375" w:rsidRDefault="007F6375" w:rsidP="00E72710">
      <w:pPr>
        <w:spacing w:line="480" w:lineRule="auto"/>
      </w:pPr>
      <w:r w:rsidRPr="00FA3688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</w:rPr>
        <w:t>S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upplement</w:t>
      </w:r>
      <w:r w:rsidR="00B46BE0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al</w:t>
      </w:r>
      <w:bookmarkStart w:id="0" w:name="_GoBack"/>
      <w:bookmarkEnd w:id="0"/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table 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4. Mutant genes identified in P4 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primary tumors and matched brain metastases samples.</w:t>
      </w:r>
    </w:p>
    <w:tbl>
      <w:tblPr>
        <w:tblW w:w="59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977"/>
      </w:tblGrid>
      <w:tr w:rsidR="007F6375" w:rsidRPr="007F6375" w14:paraId="2B684A05" w14:textId="77777777" w:rsidTr="00E72710">
        <w:trPr>
          <w:trHeight w:val="28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E4E4D6" w14:textId="24048E27" w:rsidR="007F6375" w:rsidRPr="007F6375" w:rsidRDefault="007F6375" w:rsidP="007F6375">
            <w:pPr>
              <w:widowControl/>
              <w:jc w:val="left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4</w:t>
            </w:r>
            <w:r w:rsidRPr="000A26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 primary tumor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6615E6" w14:textId="4C73F47F" w:rsidR="007F6375" w:rsidRPr="007F6375" w:rsidRDefault="007F6375" w:rsidP="007F6375">
            <w:pPr>
              <w:widowControl/>
              <w:jc w:val="left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4</w:t>
            </w:r>
            <w:r w:rsidRPr="000A26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 brain metastases</w:t>
            </w:r>
          </w:p>
        </w:tc>
      </w:tr>
      <w:tr w:rsidR="007F6375" w:rsidRPr="007F6375" w14:paraId="4E8912AD" w14:textId="77777777" w:rsidTr="00E72710">
        <w:trPr>
          <w:trHeight w:val="28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7523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EGFR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A43F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TCF7L2</w:t>
            </w:r>
          </w:p>
        </w:tc>
      </w:tr>
      <w:tr w:rsidR="007F6375" w:rsidRPr="007F6375" w14:paraId="4B5E1087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9E4E36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8AD838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RUNX1</w:t>
            </w:r>
          </w:p>
        </w:tc>
      </w:tr>
      <w:tr w:rsidR="007F6375" w:rsidRPr="007F6375" w14:paraId="1359B748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2ACF823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PRKD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443A812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</w:tr>
      <w:tr w:rsidR="007F6375" w:rsidRPr="007F6375" w14:paraId="443E731B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D91195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RUNX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75DA27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RPTOR</w:t>
            </w:r>
          </w:p>
        </w:tc>
      </w:tr>
      <w:tr w:rsidR="007F6375" w:rsidRPr="007F6375" w14:paraId="7D180FD3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D29ABE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FANCD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BF6A88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LRP1B</w:t>
            </w:r>
          </w:p>
        </w:tc>
      </w:tr>
      <w:tr w:rsidR="007F6375" w:rsidRPr="007F6375" w14:paraId="553EDA1C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F23FFF3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ATRX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716CC6C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F6375" w:rsidRPr="007F6375" w14:paraId="65552E0B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74251B7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FAM135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CA2EFD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TSC1</w:t>
            </w:r>
          </w:p>
        </w:tc>
      </w:tr>
      <w:tr w:rsidR="007F6375" w:rsidRPr="007F6375" w14:paraId="465A5009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D45934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RGPD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77587C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PRKDC</w:t>
            </w:r>
          </w:p>
        </w:tc>
      </w:tr>
      <w:tr w:rsidR="007F6375" w:rsidRPr="007F6375" w14:paraId="2C2FAB0F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BD52EC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RGPD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34785EE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TSC1</w:t>
            </w:r>
          </w:p>
        </w:tc>
      </w:tr>
      <w:tr w:rsidR="007F6375" w:rsidRPr="007F6375" w14:paraId="6EC54D43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C22076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BIRC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1248492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F6375" w:rsidRPr="007F6375" w14:paraId="419747FD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3201E5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NF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346ABF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PKD2</w:t>
            </w:r>
          </w:p>
        </w:tc>
      </w:tr>
      <w:tr w:rsidR="007F6375" w:rsidRPr="007F6375" w14:paraId="56A44021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3B17A38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ERBB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BD2DCB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F6375" w:rsidRPr="007F6375" w14:paraId="6F4A8603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63D2274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MDM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A5EB3F9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</w:tr>
      <w:tr w:rsidR="007F6375" w:rsidRPr="007F6375" w14:paraId="12DB4A2E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9041E99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TGFBR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A09CA7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F6375" w:rsidRPr="007F6375" w14:paraId="08196A4A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1B975EB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FOXP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FD459FB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F6375" w:rsidRPr="007F6375" w14:paraId="063F054C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0F3C40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FOXP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DE3DCD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TP53</w:t>
            </w:r>
          </w:p>
        </w:tc>
      </w:tr>
      <w:tr w:rsidR="007F6375" w:rsidRPr="007F6375" w14:paraId="4B78E56F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BADC06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ATXN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488362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BCOR</w:t>
            </w:r>
          </w:p>
        </w:tc>
      </w:tr>
      <w:tr w:rsidR="007F6375" w:rsidRPr="007F6375" w14:paraId="6C768CA7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806B986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767FEC0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FANCA</w:t>
            </w:r>
          </w:p>
        </w:tc>
      </w:tr>
      <w:tr w:rsidR="007F6375" w:rsidRPr="007F6375" w14:paraId="14F8A59E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AFEC234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EP30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80B371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BRCA2</w:t>
            </w:r>
          </w:p>
        </w:tc>
      </w:tr>
      <w:tr w:rsidR="007F6375" w:rsidRPr="007F6375" w14:paraId="79E01541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1F65F97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7212A15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</w:tr>
      <w:tr w:rsidR="007F6375" w:rsidRPr="007F6375" w14:paraId="5B2D29C9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9C6363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2C07A0C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</w:tr>
      <w:tr w:rsidR="007F6375" w:rsidRPr="007F6375" w14:paraId="769AEB1C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EA8E413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MAM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E25199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F6375" w:rsidRPr="007F6375" w14:paraId="29C73954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3A96EC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5AAB5F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NOTCH2</w:t>
            </w:r>
          </w:p>
        </w:tc>
      </w:tr>
      <w:tr w:rsidR="007F6375" w:rsidRPr="007F6375" w14:paraId="7BA550B5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AEF08F5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GNAQ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0E5188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EAP1</w:t>
            </w:r>
          </w:p>
        </w:tc>
      </w:tr>
      <w:tr w:rsidR="007F6375" w:rsidRPr="007F6375" w14:paraId="3DFCD5FF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0162399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MLH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5FB5B6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CYLD</w:t>
            </w:r>
          </w:p>
        </w:tc>
      </w:tr>
      <w:tr w:rsidR="007F6375" w:rsidRPr="007F6375" w14:paraId="7F34894A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7AA7380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C33875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F6375" w:rsidRPr="007F6375" w14:paraId="5A5496D8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83EB39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EOM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4516AE1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</w:tr>
      <w:tr w:rsidR="007F6375" w:rsidRPr="007F6375" w14:paraId="17336158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A2BC0CB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BCO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541F59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</w:tr>
      <w:tr w:rsidR="007F6375" w:rsidRPr="007F6375" w14:paraId="111D10F0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2A1A87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C22DCF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F6375" w:rsidRPr="007F6375" w14:paraId="43D9E1A2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1F872E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FANC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685C2C8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F6375" w:rsidRPr="007F6375" w14:paraId="458B6EB8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8B1E689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MEN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E8D00F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</w:tr>
      <w:tr w:rsidR="007F6375" w:rsidRPr="007F6375" w14:paraId="3858D22B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2360F6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58AC5C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AR</w:t>
            </w:r>
          </w:p>
        </w:tc>
      </w:tr>
      <w:tr w:rsidR="007F6375" w:rsidRPr="007F6375" w14:paraId="63861558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8397C8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NOTCH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030D32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ARID1B</w:t>
            </w:r>
          </w:p>
        </w:tc>
      </w:tr>
      <w:tr w:rsidR="007F6375" w:rsidRPr="007F6375" w14:paraId="5623482F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EDC58F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BRCA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4C2207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F6375" w:rsidRPr="007F6375" w14:paraId="5CE3039C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95275D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ERRFI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45E3C0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MDM2</w:t>
            </w:r>
          </w:p>
        </w:tc>
      </w:tr>
      <w:tr w:rsidR="007F6375" w:rsidRPr="007F6375" w14:paraId="4ACC1313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0E61B3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MSH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7FD6F4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</w:tr>
      <w:tr w:rsidR="007F6375" w:rsidRPr="007F6375" w14:paraId="2289C0D1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048F68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MAM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D77055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F6375" w:rsidRPr="007F6375" w14:paraId="329DF008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9B6D67D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CDKN2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8D3FCD8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NF1</w:t>
            </w:r>
          </w:p>
        </w:tc>
      </w:tr>
      <w:tr w:rsidR="007F6375" w:rsidRPr="007F6375" w14:paraId="5C28FC93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00E2285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TSC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00FC5D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F6375" w:rsidRPr="007F6375" w14:paraId="3C212AEA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6E70D7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TSC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516D78C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RGPD3</w:t>
            </w:r>
          </w:p>
        </w:tc>
      </w:tr>
      <w:tr w:rsidR="007F6375" w:rsidRPr="007F6375" w14:paraId="24655649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781AB6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46D2C6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A</w:t>
            </w:r>
          </w:p>
        </w:tc>
      </w:tr>
      <w:tr w:rsidR="007F6375" w:rsidRPr="007F6375" w14:paraId="25EDD4C8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ABE7D7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854D66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FAT1</w:t>
            </w:r>
          </w:p>
        </w:tc>
      </w:tr>
      <w:tr w:rsidR="007F6375" w:rsidRPr="007F6375" w14:paraId="3AC8C0F4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08D632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686345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FLT1</w:t>
            </w:r>
          </w:p>
        </w:tc>
      </w:tr>
      <w:tr w:rsidR="007F6375" w:rsidRPr="007F6375" w14:paraId="44637554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9F2A08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RGPD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1046DD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F6375" w:rsidRPr="007F6375" w14:paraId="3D18E8BF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698ED9C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SPT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0D2603D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F6375" w:rsidRPr="007F6375" w14:paraId="32E9CED8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FA5B60F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PALB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C58364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RGPD5</w:t>
            </w:r>
          </w:p>
        </w:tc>
      </w:tr>
      <w:tr w:rsidR="007F6375" w:rsidRPr="007F6375" w14:paraId="5F3410FA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B10744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FLT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E7C828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NOTCH2</w:t>
            </w:r>
          </w:p>
        </w:tc>
      </w:tr>
      <w:tr w:rsidR="007F6375" w:rsidRPr="007F6375" w14:paraId="57A22C41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7C1F62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EAP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85A7354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RGPD4</w:t>
            </w:r>
          </w:p>
        </w:tc>
      </w:tr>
      <w:tr w:rsidR="007F6375" w:rsidRPr="007F6375" w14:paraId="017A6C9B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889D7F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MSH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D98B809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RGPD3</w:t>
            </w:r>
          </w:p>
        </w:tc>
      </w:tr>
      <w:tr w:rsidR="007F6375" w:rsidRPr="007F6375" w14:paraId="161C5E51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A51734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812E75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ATRX</w:t>
            </w:r>
          </w:p>
        </w:tc>
      </w:tr>
      <w:tr w:rsidR="007F6375" w:rsidRPr="007F6375" w14:paraId="3251A675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5AFE06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FOXP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665728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FANCD2</w:t>
            </w:r>
          </w:p>
        </w:tc>
      </w:tr>
      <w:tr w:rsidR="007F6375" w:rsidRPr="007F6375" w14:paraId="6D6B87A5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16BAD20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NOTCH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C30019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F6375" w:rsidRPr="007F6375" w14:paraId="5B57AA21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13FC658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FAT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AFB6A76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TGFBR2</w:t>
            </w:r>
          </w:p>
        </w:tc>
      </w:tr>
      <w:tr w:rsidR="007F6375" w:rsidRPr="007F6375" w14:paraId="43C82EC8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D269E3C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BRAF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C03D26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</w:tr>
      <w:tr w:rsidR="007F6375" w:rsidRPr="007F6375" w14:paraId="23F66FAE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B783C6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4E412E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F6375" w:rsidRPr="007F6375" w14:paraId="613E1431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271A49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PTE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74BDA9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MSH2</w:t>
            </w:r>
          </w:p>
        </w:tc>
      </w:tr>
      <w:tr w:rsidR="007F6375" w:rsidRPr="007F6375" w14:paraId="2E87AA37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998BD2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7D63D2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F6375" w:rsidRPr="007F6375" w14:paraId="3A596611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99D2DA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MSH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B769D7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MSH2</w:t>
            </w:r>
          </w:p>
        </w:tc>
      </w:tr>
      <w:tr w:rsidR="007F6375" w:rsidRPr="007F6375" w14:paraId="65EF6746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AD6927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RPTO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7463247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FAM135B</w:t>
            </w:r>
          </w:p>
        </w:tc>
      </w:tr>
      <w:tr w:rsidR="007F6375" w:rsidRPr="007F6375" w14:paraId="643154EC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C59C63E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RUNX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5F89B1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RUNX1</w:t>
            </w:r>
          </w:p>
        </w:tc>
      </w:tr>
      <w:tr w:rsidR="007F6375" w:rsidRPr="007F6375" w14:paraId="4196AC16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93D92B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TCF7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7837D90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F6375" w:rsidRPr="007F6375" w14:paraId="5D414DFE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54905F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PDGFR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5CCD84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F6375" w:rsidRPr="007F6375" w14:paraId="409946FE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D5A020F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161B70F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F6375" w:rsidRPr="007F6375" w14:paraId="1579392C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456646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9CD27E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EGFR</w:t>
            </w:r>
          </w:p>
        </w:tc>
      </w:tr>
      <w:tr w:rsidR="007F6375" w:rsidRPr="007F6375" w14:paraId="3A4A0F61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6931045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9088B0" w14:textId="77777777" w:rsidR="00FF5CBA" w:rsidRPr="007F6375" w:rsidRDefault="00FF5CBA" w:rsidP="00FF5C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6375" w:rsidRPr="007F6375" w14:paraId="3775B946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3CBE40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4D6984" w14:textId="77777777" w:rsidR="00FF5CBA" w:rsidRPr="007F6375" w:rsidRDefault="00FF5CBA" w:rsidP="00FF5C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6375" w:rsidRPr="007F6375" w14:paraId="53757D59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517F15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ARID1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C2BD43" w14:textId="77777777" w:rsidR="00FF5CBA" w:rsidRPr="007F6375" w:rsidRDefault="00FF5CBA" w:rsidP="00FF5C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6375" w:rsidRPr="007F6375" w14:paraId="0F8F007D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56AFCC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TP5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D336B3" w14:textId="77777777" w:rsidR="00FF5CBA" w:rsidRPr="007F6375" w:rsidRDefault="00FF5CBA" w:rsidP="00FF5C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6375" w:rsidRPr="007F6375" w14:paraId="1D5C88EF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126C2F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ATXN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8E367A" w14:textId="77777777" w:rsidR="00FF5CBA" w:rsidRPr="007F6375" w:rsidRDefault="00FF5CBA" w:rsidP="00FF5C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6375" w:rsidRPr="007F6375" w14:paraId="1A7F37E9" w14:textId="77777777" w:rsidTr="00E7271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1FDF598" w14:textId="77777777" w:rsidR="00FF5CBA" w:rsidRPr="007F6375" w:rsidRDefault="00FF5CBA" w:rsidP="00FF5CB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F6375">
              <w:rPr>
                <w:rFonts w:ascii="宋体" w:eastAsia="宋体" w:hAnsi="宋体" w:cs="宋体" w:hint="eastAsia"/>
                <w:kern w:val="0"/>
                <w:sz w:val="22"/>
              </w:rPr>
              <w:t>PKD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92CF13E" w14:textId="77777777" w:rsidR="00FF5CBA" w:rsidRPr="007F6375" w:rsidRDefault="00FF5CBA" w:rsidP="00FF5C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3C8278C" w14:textId="77777777" w:rsidR="00E5395F" w:rsidRDefault="00E5395F"/>
    <w:sectPr w:rsidR="00E539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39C00E" w14:textId="77777777" w:rsidR="00F26D48" w:rsidRDefault="00F26D48" w:rsidP="00AF2D5C">
      <w:r>
        <w:separator/>
      </w:r>
    </w:p>
  </w:endnote>
  <w:endnote w:type="continuationSeparator" w:id="0">
    <w:p w14:paraId="3FBE6775" w14:textId="77777777" w:rsidR="00F26D48" w:rsidRDefault="00F26D48" w:rsidP="00AF2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166811" w14:textId="77777777" w:rsidR="00F26D48" w:rsidRDefault="00F26D48" w:rsidP="00AF2D5C">
      <w:r>
        <w:separator/>
      </w:r>
    </w:p>
  </w:footnote>
  <w:footnote w:type="continuationSeparator" w:id="0">
    <w:p w14:paraId="1D122229" w14:textId="77777777" w:rsidR="00F26D48" w:rsidRDefault="00F26D48" w:rsidP="00AF2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F37"/>
    <w:rsid w:val="0021353C"/>
    <w:rsid w:val="00307524"/>
    <w:rsid w:val="007F6375"/>
    <w:rsid w:val="00A10F37"/>
    <w:rsid w:val="00AF2D5C"/>
    <w:rsid w:val="00B46BE0"/>
    <w:rsid w:val="00B63698"/>
    <w:rsid w:val="00E0351B"/>
    <w:rsid w:val="00E354FF"/>
    <w:rsid w:val="00E5395F"/>
    <w:rsid w:val="00E72710"/>
    <w:rsid w:val="00EB12D0"/>
    <w:rsid w:val="00F26D48"/>
    <w:rsid w:val="00FF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A2B638"/>
  <w15:chartTrackingRefBased/>
  <w15:docId w15:val="{9FA4DCAA-AD4C-4156-8E2E-51AC44E3E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D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D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D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72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3060485@qq.com</dc:creator>
  <cp:keywords/>
  <dc:description/>
  <cp:lastModifiedBy>liaoli</cp:lastModifiedBy>
  <cp:revision>15</cp:revision>
  <dcterms:created xsi:type="dcterms:W3CDTF">2018-05-22T08:14:00Z</dcterms:created>
  <dcterms:modified xsi:type="dcterms:W3CDTF">2018-07-30T08:03:00Z</dcterms:modified>
</cp:coreProperties>
</file>